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FAB26" w14:textId="423AA813" w:rsidR="00A41AC2" w:rsidRDefault="00683E30" w:rsidP="00683E30">
      <w:pPr>
        <w:spacing w:line="360" w:lineRule="auto"/>
      </w:pPr>
      <w:r w:rsidRPr="00970C63">
        <w:rPr>
          <w:b/>
          <w:bCs/>
        </w:rPr>
        <w:t>Appendix B</w:t>
      </w:r>
      <w:r>
        <w:t>. Description of L1</w:t>
      </w:r>
      <w:r w:rsidR="00A41AC2">
        <w:t xml:space="preserve">, </w:t>
      </w:r>
      <w:r>
        <w:t>L2</w:t>
      </w:r>
      <w:r w:rsidR="00A41AC2">
        <w:t>, and L4</w:t>
      </w:r>
      <w:r>
        <w:t xml:space="preserve"> applications for eviction in Ontario, Canada</w:t>
      </w:r>
    </w:p>
    <w:p w14:paraId="3D37A25F" w14:textId="5ED829FD" w:rsidR="00683E30" w:rsidRDefault="00A41AC2" w:rsidP="00683E30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986106" wp14:editId="693F847F">
                <wp:simplePos x="0" y="0"/>
                <wp:positionH relativeFrom="column">
                  <wp:posOffset>0</wp:posOffset>
                </wp:positionH>
                <wp:positionV relativeFrom="paragraph">
                  <wp:posOffset>156210</wp:posOffset>
                </wp:positionV>
                <wp:extent cx="5681980" cy="4251960"/>
                <wp:effectExtent l="0" t="0" r="7620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1980" cy="4251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7F973E" w14:textId="3C24113F" w:rsidR="00683E30" w:rsidRPr="00653404" w:rsidRDefault="00683E30" w:rsidP="00683E30">
                            <w:pPr>
                              <w:rPr>
                                <w:lang w:val="en-CA"/>
                              </w:rPr>
                            </w:pPr>
                            <w:r w:rsidRPr="00653404">
                              <w:rPr>
                                <w:b/>
                                <w:bCs/>
                              </w:rPr>
                              <w:t>L1 applications</w:t>
                            </w:r>
                            <w:r w:rsidRPr="00653404">
                              <w:t xml:space="preserve"> </w:t>
                            </w:r>
                            <w:r w:rsidR="00A41AC2">
                              <w:t xml:space="preserve">can be used </w:t>
                            </w:r>
                            <w:r w:rsidRPr="00653404">
                              <w:t xml:space="preserve">to </w:t>
                            </w:r>
                            <w:r w:rsidRPr="00653404">
                              <w:rPr>
                                <w:lang w:val="en-CA"/>
                              </w:rPr>
                              <w:t xml:space="preserve">evict a tenant for non-payment of rent and to collect rent owed by the tenant. These can only be filed after landlords provide tenants with the following </w:t>
                            </w:r>
                            <w:r w:rsidRPr="00653404">
                              <w:rPr>
                                <w:i/>
                                <w:iCs/>
                                <w:lang w:val="en-CA"/>
                              </w:rPr>
                              <w:t>Notice to End your Tenancy</w:t>
                            </w:r>
                            <w:r w:rsidRPr="00653404">
                              <w:rPr>
                                <w:lang w:val="en-CA"/>
                              </w:rPr>
                              <w:t xml:space="preserve"> (N form):</w:t>
                            </w:r>
                          </w:p>
                          <w:p w14:paraId="2AD9E510" w14:textId="77777777" w:rsidR="00683E30" w:rsidRPr="00653404" w:rsidRDefault="00683E30" w:rsidP="00683E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lang w:val="en-CA"/>
                              </w:rPr>
                            </w:pPr>
                            <w:r w:rsidRPr="00653404">
                              <w:rPr>
                                <w:lang w:val="en-CA"/>
                              </w:rPr>
                              <w:t>N4: Notice to End Your Tenancy for Non-payment of Rent</w:t>
                            </w:r>
                          </w:p>
                          <w:p w14:paraId="043571DB" w14:textId="77777777" w:rsidR="00683E30" w:rsidRPr="00653404" w:rsidRDefault="00683E30" w:rsidP="00683E30"/>
                          <w:p w14:paraId="115D8646" w14:textId="57ADD80C" w:rsidR="00683E30" w:rsidRPr="00653404" w:rsidRDefault="00683E30" w:rsidP="00683E30">
                            <w:r w:rsidRPr="00653404">
                              <w:rPr>
                                <w:b/>
                                <w:bCs/>
                              </w:rPr>
                              <w:t>L2 applications</w:t>
                            </w:r>
                            <w:r w:rsidRPr="00653404">
                              <w:t xml:space="preserve"> can be used to </w:t>
                            </w:r>
                            <w:r w:rsidRPr="00653404">
                              <w:rPr>
                                <w:lang w:val="en-CA"/>
                              </w:rPr>
                              <w:t xml:space="preserve">evict a tenant or collect money for reasons other than non-payment of rent; not all L2 applications intend to end tenancy. Those that do require landlords to file after providing tenants with at least one of the following </w:t>
                            </w:r>
                            <w:r w:rsidRPr="00653404">
                              <w:rPr>
                                <w:i/>
                                <w:iCs/>
                              </w:rPr>
                              <w:t>N forms</w:t>
                            </w:r>
                            <w:r w:rsidRPr="00653404">
                              <w:t>:</w:t>
                            </w:r>
                          </w:p>
                          <w:p w14:paraId="4BF4E93F" w14:textId="77777777" w:rsidR="00683E30" w:rsidRPr="00653404" w:rsidRDefault="00683E30" w:rsidP="00683E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653404">
                              <w:t>N5: Notice to End your Tenancy for Interfering with Others, Damage or Overcrowding</w:t>
                            </w:r>
                          </w:p>
                          <w:p w14:paraId="0DA4EA1C" w14:textId="77777777" w:rsidR="00683E30" w:rsidRPr="00653404" w:rsidRDefault="00683E30" w:rsidP="00683E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653404">
                              <w:t>N6: Notice to End your Tenancy for Illegal Acts or Misrepresenting Income in a Rent-Geared-to-Income Rental Unit</w:t>
                            </w:r>
                          </w:p>
                          <w:p w14:paraId="0AB5EDF2" w14:textId="77777777" w:rsidR="00683E30" w:rsidRPr="00653404" w:rsidRDefault="00683E30" w:rsidP="00683E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653404">
                              <w:t>N7: Notice to End your Tenancy for Causing Serious Problems in the Rental Unit or Residential Complex</w:t>
                            </w:r>
                          </w:p>
                          <w:p w14:paraId="0076121E" w14:textId="77777777" w:rsidR="00683E30" w:rsidRPr="00653404" w:rsidRDefault="00683E30" w:rsidP="00683E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653404">
                              <w:t>N8: Notice to End your Tenancy at the End of the Term</w:t>
                            </w:r>
                          </w:p>
                          <w:p w14:paraId="4CA1BB06" w14:textId="77777777" w:rsidR="00683E30" w:rsidRPr="00653404" w:rsidRDefault="00683E30" w:rsidP="00683E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653404">
                              <w:t xml:space="preserve">N12: Notice to End your Tenancy Because </w:t>
                            </w:r>
                            <w:proofErr w:type="gramStart"/>
                            <w:r w:rsidRPr="00653404">
                              <w:t>The</w:t>
                            </w:r>
                            <w:proofErr w:type="gramEnd"/>
                            <w:r w:rsidRPr="00653404">
                              <w:t xml:space="preserve"> Landlord, a Purchaser or a Family Member Requires the Rental Unit</w:t>
                            </w:r>
                          </w:p>
                          <w:p w14:paraId="7390C2E0" w14:textId="4F1EA4EB" w:rsidR="00683E30" w:rsidRDefault="00683E30" w:rsidP="00683E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653404">
                              <w:t xml:space="preserve">N13: Notice to End your Tenancy Because the Landlord Wants to Demolish the Rental Unit, </w:t>
                            </w:r>
                            <w:proofErr w:type="gramStart"/>
                            <w:r w:rsidRPr="00653404">
                              <w:t>Repair</w:t>
                            </w:r>
                            <w:proofErr w:type="gramEnd"/>
                            <w:r w:rsidRPr="00653404">
                              <w:t xml:space="preserve"> it or Convert it to Another Use</w:t>
                            </w:r>
                          </w:p>
                          <w:p w14:paraId="2A511A50" w14:textId="77777777" w:rsidR="00A41AC2" w:rsidRDefault="00A41AC2" w:rsidP="00A41AC2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39FB120A" w14:textId="7E209433" w:rsidR="00683E30" w:rsidRPr="00653404" w:rsidRDefault="00A41AC2" w:rsidP="00683E30">
                            <w:r w:rsidRPr="00A41AC2">
                              <w:rPr>
                                <w:b/>
                                <w:bCs/>
                              </w:rPr>
                              <w:t>L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  <w:r w:rsidRPr="00A41AC2">
                              <w:rPr>
                                <w:b/>
                                <w:bCs/>
                              </w:rPr>
                              <w:t xml:space="preserve"> applications</w:t>
                            </w:r>
                            <w:r w:rsidRPr="00653404">
                              <w:t xml:space="preserve"> can be used to </w:t>
                            </w:r>
                            <w:r w:rsidRPr="00A41AC2">
                              <w:rPr>
                                <w:lang w:val="en-CA"/>
                              </w:rPr>
                              <w:t>evict a tenant</w:t>
                            </w:r>
                            <w:r>
                              <w:rPr>
                                <w:lang w:val="en-CA"/>
                              </w:rPr>
                              <w:t xml:space="preserve"> and collect </w:t>
                            </w:r>
                            <w:r w:rsidR="00F52EEF">
                              <w:rPr>
                                <w:lang w:val="en-CA"/>
                              </w:rPr>
                              <w:t>money owed for rent or damages</w:t>
                            </w:r>
                            <w:r>
                              <w:rPr>
                                <w:lang w:val="en-CA"/>
                              </w:rPr>
                              <w:t xml:space="preserve"> </w:t>
                            </w:r>
                            <w:r w:rsidR="00F52EEF">
                              <w:rPr>
                                <w:lang w:val="en-CA"/>
                              </w:rPr>
                              <w:t>30 days after they have failed to</w:t>
                            </w:r>
                            <w:r>
                              <w:rPr>
                                <w:lang w:val="en-CA"/>
                              </w:rPr>
                              <w:t xml:space="preserve"> me</w:t>
                            </w:r>
                            <w:r w:rsidR="00F52EEF">
                              <w:rPr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lang w:val="en-CA"/>
                              </w:rPr>
                              <w:t xml:space="preserve">t the conditions of a mediated settlement or order based on an L1 or L2 form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98610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12.3pt;width:447.4pt;height:33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js+OAIAAH0EAAAOAAAAZHJzL2Uyb0RvYy54bWysVN+P2jAMfp+0/yHK+yhlwKCinBgnpkmn&#13;&#10;u5O40z2HNKHV0jhLAi376+eE8uu2p2kvqR07n+3Pdmd3ba3IXlhXgc5p2utTIjSHotLbnL6+rD5N&#13;&#10;KHGe6YIp0CKnB+Ho3fzjh1ljMjGAElQhLEEQ7bLG5LT03mRJ4ngpauZ6YIRGowRbM4+q3SaFZQ2i&#13;&#10;1yoZ9PvjpAFbGAtcOIe390cjnUd8KQX3T1I64YnKKebm42njuQlnMp+xbGuZKSvepcH+IYuaVRqD&#13;&#10;nqHumWdkZ6s/oOqKW3AgfY9DnYCUFRexBqwm7b+rZl0yI2ItSI4zZ5rc/4Plj/u1ebbEt1+hxQYG&#13;&#10;QhrjMoeXoZ5W2jp8MVOCdqTwcKZNtJ5wvByNJ+l0giaOtuFglE7Hkdjk8txY578JqEkQcmqxL5Eu&#13;&#10;tn9wHkOi68klRHOgqmJVKRWVMAtiqSzZM+yi8jFJfHHjpTRpcjr+POpH4BtbgD6/3yjGf4QybxFQ&#13;&#10;UxovL8UHybebtmNkA8UBibJwnCFn+KpC3Afm/DOzODRIAC6Cf8JDKsBkoJMoKcH++tt98MdeopWS&#13;&#10;Bocwp+7njllBifquscvTdDgMUxuV4ejLABV7bdlcW/SuXgIylOLKGR7F4O/VSZQW6jfcl0WIiiam&#13;&#10;OcbOqT+JS39cDdw3LhaL6IRzaph/0GvDA3ToSODzpX1j1nT99DgKj3AaV5a9a+vRN7zUsNh5kFXs&#13;&#10;eSD4yGrHO854bEu3j2GJrvXodflrzH8DAAD//wMAUEsDBBQABgAIAAAAIQCCAze03wAAAAwBAAAP&#13;&#10;AAAAZHJzL2Rvd25yZXYueG1sTI/BTsMwEETvSPyDtUjcqEMURUmaTVWgcOFEizi7sWtbje0odtPw&#13;&#10;9ywnuIy0Gu3MvHazuIHNaoo2eITHVQZM+T5I6zXC5+H1oQIWk/BSDMErhG8VYdPd3rSikeHqP9S8&#13;&#10;T5pRiI+NQDApjQ3nsTfKibgKo/LkncLkRKJz0lxO4krhbuB5lpXcCeupwYhRPRvVn/cXh7B70rXu&#13;&#10;KzGZXSWtnZev07t+Q7y/W17WJNs1sKSW9PcBvwy0HzoadgwXLyMbEIgmIeRFCYzcqi6I5ohQ1kUO&#13;&#10;vGv5f4juBwAA//8DAFBLAQItABQABgAIAAAAIQC2gziS/gAAAOEBAAATAAAAAAAAAAAAAAAAAAAA&#13;&#10;AABbQ29udGVudF9UeXBlc10ueG1sUEsBAi0AFAAGAAgAAAAhADj9If/WAAAAlAEAAAsAAAAAAAAA&#13;&#10;AAAAAAAALwEAAF9yZWxzLy5yZWxzUEsBAi0AFAAGAAgAAAAhAKUiOz44AgAAfQQAAA4AAAAAAAAA&#13;&#10;AAAAAAAALgIAAGRycy9lMm9Eb2MueG1sUEsBAi0AFAAGAAgAAAAhAIIDN7TfAAAADAEAAA8AAAAA&#13;&#10;AAAAAAAAAAAAkgQAAGRycy9kb3ducmV2LnhtbFBLBQYAAAAABAAEAPMAAACeBQAAAAA=&#13;&#10;" fillcolor="white [3201]" strokeweight=".5pt">
                <v:textbox>
                  <w:txbxContent>
                    <w:p w14:paraId="257F973E" w14:textId="3C24113F" w:rsidR="00683E30" w:rsidRPr="00653404" w:rsidRDefault="00683E30" w:rsidP="00683E30">
                      <w:pPr>
                        <w:rPr>
                          <w:lang w:val="en-CA"/>
                        </w:rPr>
                      </w:pPr>
                      <w:r w:rsidRPr="00653404">
                        <w:rPr>
                          <w:b/>
                          <w:bCs/>
                        </w:rPr>
                        <w:t>L1 applications</w:t>
                      </w:r>
                      <w:r w:rsidRPr="00653404">
                        <w:t xml:space="preserve"> </w:t>
                      </w:r>
                      <w:r w:rsidR="00A41AC2">
                        <w:t xml:space="preserve">can be used </w:t>
                      </w:r>
                      <w:r w:rsidRPr="00653404">
                        <w:t xml:space="preserve">to </w:t>
                      </w:r>
                      <w:r w:rsidRPr="00653404">
                        <w:rPr>
                          <w:lang w:val="en-CA"/>
                        </w:rPr>
                        <w:t xml:space="preserve">evict a tenant for non-payment of rent and to collect rent owed by the tenant. These can only be filed after landlords provide tenants with the following </w:t>
                      </w:r>
                      <w:r w:rsidRPr="00653404">
                        <w:rPr>
                          <w:i/>
                          <w:iCs/>
                          <w:lang w:val="en-CA"/>
                        </w:rPr>
                        <w:t>Notice to End your Tenancy</w:t>
                      </w:r>
                      <w:r w:rsidRPr="00653404">
                        <w:rPr>
                          <w:lang w:val="en-CA"/>
                        </w:rPr>
                        <w:t xml:space="preserve"> (N form):</w:t>
                      </w:r>
                    </w:p>
                    <w:p w14:paraId="2AD9E510" w14:textId="77777777" w:rsidR="00683E30" w:rsidRPr="00653404" w:rsidRDefault="00683E30" w:rsidP="00683E3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lang w:val="en-CA"/>
                        </w:rPr>
                      </w:pPr>
                      <w:r w:rsidRPr="00653404">
                        <w:rPr>
                          <w:lang w:val="en-CA"/>
                        </w:rPr>
                        <w:t>N4: Notice to End Your Tenancy for Non-payment of Rent</w:t>
                      </w:r>
                    </w:p>
                    <w:p w14:paraId="043571DB" w14:textId="77777777" w:rsidR="00683E30" w:rsidRPr="00653404" w:rsidRDefault="00683E30" w:rsidP="00683E30"/>
                    <w:p w14:paraId="115D8646" w14:textId="57ADD80C" w:rsidR="00683E30" w:rsidRPr="00653404" w:rsidRDefault="00683E30" w:rsidP="00683E30">
                      <w:r w:rsidRPr="00653404">
                        <w:rPr>
                          <w:b/>
                          <w:bCs/>
                        </w:rPr>
                        <w:t>L2 applications</w:t>
                      </w:r>
                      <w:r w:rsidRPr="00653404">
                        <w:t xml:space="preserve"> can be used to </w:t>
                      </w:r>
                      <w:r w:rsidRPr="00653404">
                        <w:rPr>
                          <w:lang w:val="en-CA"/>
                        </w:rPr>
                        <w:t xml:space="preserve">evict a tenant or collect money for reasons other than non-payment of rent; not all L2 applications intend to end tenancy. Those that do require landlords to file after providing tenants with at least one of the following </w:t>
                      </w:r>
                      <w:r w:rsidRPr="00653404">
                        <w:rPr>
                          <w:i/>
                          <w:iCs/>
                        </w:rPr>
                        <w:t>N forms</w:t>
                      </w:r>
                      <w:r w:rsidRPr="00653404">
                        <w:t>:</w:t>
                      </w:r>
                    </w:p>
                    <w:p w14:paraId="4BF4E93F" w14:textId="77777777" w:rsidR="00683E30" w:rsidRPr="00653404" w:rsidRDefault="00683E30" w:rsidP="00683E3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653404">
                        <w:t>N5: Notice to End your Tenancy for Interfering with Others, Damage or Overcrowding</w:t>
                      </w:r>
                    </w:p>
                    <w:p w14:paraId="0DA4EA1C" w14:textId="77777777" w:rsidR="00683E30" w:rsidRPr="00653404" w:rsidRDefault="00683E30" w:rsidP="00683E3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653404">
                        <w:t>N6: Notice to End your Tenancy for Illegal Acts or Misrepresenting Income in a Rent-Geared-to-Income Rental Unit</w:t>
                      </w:r>
                    </w:p>
                    <w:p w14:paraId="0AB5EDF2" w14:textId="77777777" w:rsidR="00683E30" w:rsidRPr="00653404" w:rsidRDefault="00683E30" w:rsidP="00683E3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653404">
                        <w:t>N7: Notice to End your Tenancy for Causing Serious Problems in the Rental Unit or Residential Complex</w:t>
                      </w:r>
                    </w:p>
                    <w:p w14:paraId="0076121E" w14:textId="77777777" w:rsidR="00683E30" w:rsidRPr="00653404" w:rsidRDefault="00683E30" w:rsidP="00683E3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653404">
                        <w:t>N8: Notice to End your Tenancy at the End of the Term</w:t>
                      </w:r>
                    </w:p>
                    <w:p w14:paraId="4CA1BB06" w14:textId="77777777" w:rsidR="00683E30" w:rsidRPr="00653404" w:rsidRDefault="00683E30" w:rsidP="00683E3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653404">
                        <w:t xml:space="preserve">N12: Notice to End your Tenancy Because </w:t>
                      </w:r>
                      <w:proofErr w:type="gramStart"/>
                      <w:r w:rsidRPr="00653404">
                        <w:t>The</w:t>
                      </w:r>
                      <w:proofErr w:type="gramEnd"/>
                      <w:r w:rsidRPr="00653404">
                        <w:t xml:space="preserve"> Landlord, a Purchaser or a Family Member Requires the Rental Unit</w:t>
                      </w:r>
                    </w:p>
                    <w:p w14:paraId="7390C2E0" w14:textId="4F1EA4EB" w:rsidR="00683E30" w:rsidRDefault="00683E30" w:rsidP="00683E3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653404">
                        <w:t xml:space="preserve">N13: Notice to End your Tenancy Because the Landlord Wants to Demolish the Rental Unit, </w:t>
                      </w:r>
                      <w:proofErr w:type="gramStart"/>
                      <w:r w:rsidRPr="00653404">
                        <w:t>Repair</w:t>
                      </w:r>
                      <w:proofErr w:type="gramEnd"/>
                      <w:r w:rsidRPr="00653404">
                        <w:t xml:space="preserve"> it or Convert it to Another Use</w:t>
                      </w:r>
                    </w:p>
                    <w:p w14:paraId="2A511A50" w14:textId="77777777" w:rsidR="00A41AC2" w:rsidRDefault="00A41AC2" w:rsidP="00A41AC2">
                      <w:pPr>
                        <w:rPr>
                          <w:b/>
                          <w:bCs/>
                        </w:rPr>
                      </w:pPr>
                    </w:p>
                    <w:p w14:paraId="39FB120A" w14:textId="7E209433" w:rsidR="00683E30" w:rsidRPr="00653404" w:rsidRDefault="00A41AC2" w:rsidP="00683E30">
                      <w:r w:rsidRPr="00A41AC2">
                        <w:rPr>
                          <w:b/>
                          <w:bCs/>
                        </w:rPr>
                        <w:t>L</w:t>
                      </w:r>
                      <w:r>
                        <w:rPr>
                          <w:b/>
                          <w:bCs/>
                        </w:rPr>
                        <w:t>4</w:t>
                      </w:r>
                      <w:r w:rsidRPr="00A41AC2">
                        <w:rPr>
                          <w:b/>
                          <w:bCs/>
                        </w:rPr>
                        <w:t xml:space="preserve"> applications</w:t>
                      </w:r>
                      <w:r w:rsidRPr="00653404">
                        <w:t xml:space="preserve"> can be used to </w:t>
                      </w:r>
                      <w:r w:rsidRPr="00A41AC2">
                        <w:rPr>
                          <w:lang w:val="en-CA"/>
                        </w:rPr>
                        <w:t>evict a tenant</w:t>
                      </w:r>
                      <w:r>
                        <w:rPr>
                          <w:lang w:val="en-CA"/>
                        </w:rPr>
                        <w:t xml:space="preserve"> and collect </w:t>
                      </w:r>
                      <w:r w:rsidR="00F52EEF">
                        <w:rPr>
                          <w:lang w:val="en-CA"/>
                        </w:rPr>
                        <w:t>money owed for rent or damages</w:t>
                      </w:r>
                      <w:r>
                        <w:rPr>
                          <w:lang w:val="en-CA"/>
                        </w:rPr>
                        <w:t xml:space="preserve"> </w:t>
                      </w:r>
                      <w:r w:rsidR="00F52EEF">
                        <w:rPr>
                          <w:lang w:val="en-CA"/>
                        </w:rPr>
                        <w:t>30 days after they have failed to</w:t>
                      </w:r>
                      <w:r>
                        <w:rPr>
                          <w:lang w:val="en-CA"/>
                        </w:rPr>
                        <w:t xml:space="preserve"> me</w:t>
                      </w:r>
                      <w:r w:rsidR="00F52EEF">
                        <w:rPr>
                          <w:lang w:val="en-CA"/>
                        </w:rPr>
                        <w:t>e</w:t>
                      </w:r>
                      <w:r>
                        <w:rPr>
                          <w:lang w:val="en-CA"/>
                        </w:rPr>
                        <w:t xml:space="preserve">t the conditions of a mediated settlement or order based on an L1 or L2 form. </w:t>
                      </w:r>
                    </w:p>
                  </w:txbxContent>
                </v:textbox>
              </v:shape>
            </w:pict>
          </mc:Fallback>
        </mc:AlternateContent>
      </w:r>
    </w:p>
    <w:p w14:paraId="1A5CF539" w14:textId="700D6EF5" w:rsidR="00683E30" w:rsidRDefault="00683E30" w:rsidP="00683E30">
      <w:pPr>
        <w:spacing w:line="360" w:lineRule="auto"/>
      </w:pPr>
    </w:p>
    <w:p w14:paraId="7B3855F5" w14:textId="77777777" w:rsidR="00683E30" w:rsidRPr="00435EA1" w:rsidRDefault="00683E30" w:rsidP="00683E30">
      <w:pPr>
        <w:tabs>
          <w:tab w:val="left" w:pos="3623"/>
        </w:tabs>
        <w:spacing w:line="360" w:lineRule="auto"/>
      </w:pPr>
    </w:p>
    <w:p w14:paraId="3B46986E" w14:textId="77777777" w:rsidR="00683E30" w:rsidRPr="00435EA1" w:rsidRDefault="00683E30" w:rsidP="00683E30">
      <w:pPr>
        <w:spacing w:line="360" w:lineRule="auto"/>
      </w:pPr>
    </w:p>
    <w:p w14:paraId="1E529AB1" w14:textId="77777777" w:rsidR="00683E30" w:rsidRDefault="00683E30" w:rsidP="00683E30">
      <w:pPr>
        <w:spacing w:line="360" w:lineRule="auto"/>
        <w:rPr>
          <w:b/>
          <w:bCs/>
        </w:rPr>
      </w:pPr>
    </w:p>
    <w:p w14:paraId="62052CE6" w14:textId="77777777" w:rsidR="00683E30" w:rsidRDefault="00683E30" w:rsidP="00683E30"/>
    <w:p w14:paraId="77173A8D" w14:textId="77777777" w:rsidR="00683E30" w:rsidRDefault="00683E30"/>
    <w:sectPr w:rsidR="00683E30" w:rsidSect="00502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B3E32"/>
    <w:multiLevelType w:val="hybridMultilevel"/>
    <w:tmpl w:val="9F18E562"/>
    <w:lvl w:ilvl="0" w:tplc="962204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3917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30"/>
    <w:rsid w:val="00683E30"/>
    <w:rsid w:val="00A41AC2"/>
    <w:rsid w:val="00F5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5E869"/>
  <w15:chartTrackingRefBased/>
  <w15:docId w15:val="{6C7A81F9-057D-F24B-BFB4-C11989D7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E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83E3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83E3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Erika</dc:creator>
  <cp:keywords/>
  <dc:description/>
  <cp:lastModifiedBy>Brown, Erika</cp:lastModifiedBy>
  <cp:revision>3</cp:revision>
  <dcterms:created xsi:type="dcterms:W3CDTF">2022-11-05T16:25:00Z</dcterms:created>
  <dcterms:modified xsi:type="dcterms:W3CDTF">2023-04-22T16:12:00Z</dcterms:modified>
</cp:coreProperties>
</file>